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1802"/>
        <w:gridCol w:w="2487"/>
        <w:gridCol w:w="2731"/>
      </w:tblGrid>
      <w:tr w:rsidR="00F3354B" w:rsidRPr="00F3354B" w14:paraId="5516EE0A" w14:textId="77777777">
        <w:trPr>
          <w:trHeight w:val="5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690D1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E6103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N Cases/Death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CAE0B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HR Univariate (95% Cl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ADC2CC" w14:textId="6A29D548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HR Multivariabl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54B">
              <w:rPr>
                <w:rFonts w:ascii="Arial" w:hAnsi="Arial" w:cs="Arial"/>
                <w:sz w:val="22"/>
                <w:szCs w:val="22"/>
              </w:rPr>
              <w:t>(95% Cl)</w:t>
            </w:r>
          </w:p>
        </w:tc>
      </w:tr>
      <w:tr w:rsidR="00F3354B" w:rsidRPr="00F3354B" w14:paraId="60E93004" w14:textId="77777777">
        <w:trPr>
          <w:trHeight w:val="27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6DF0E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PM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80BBA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92/15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6D14A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0.86 (0.63-1.1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7BAE2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0.91 (0.66-1.26)</w:t>
            </w:r>
          </w:p>
        </w:tc>
      </w:tr>
      <w:tr w:rsidR="00F3354B" w:rsidRPr="00F3354B" w14:paraId="6E834140" w14:textId="77777777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3E0F8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SM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A69EC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92/15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FE8F3A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0.82 (0.60-1.1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96DB9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0.90 (0.65-1.24)</w:t>
            </w:r>
          </w:p>
        </w:tc>
      </w:tr>
      <w:tr w:rsidR="00F3354B" w:rsidRPr="00F3354B" w14:paraId="16EC4152" w14:textId="77777777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B1595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VAT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7CD2B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93/15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6D4DE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.04 (0.75-1.4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51385F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0.96 (0.70-1.33)</w:t>
            </w:r>
          </w:p>
        </w:tc>
      </w:tr>
      <w:tr w:rsidR="00F3354B" w:rsidRPr="00F3354B" w14:paraId="1C1A5FBE" w14:textId="77777777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92B219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SAT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70B41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91/15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7697E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.15 (0.83-1.5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670AE9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.08 (0.78-1.49)</w:t>
            </w:r>
          </w:p>
        </w:tc>
      </w:tr>
      <w:tr w:rsidR="00F3354B" w:rsidRPr="00F3354B" w14:paraId="75647739" w14:textId="77777777">
        <w:trPr>
          <w:trHeight w:val="54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D7C05C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Waist circumferenc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B5614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233/1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1E9C6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0.96 (0.72-1.2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226BB" w14:textId="77777777" w:rsidR="00F3354B" w:rsidRPr="00F3354B" w:rsidRDefault="00F3354B" w:rsidP="00F3354B">
            <w:pPr>
              <w:rPr>
                <w:rFonts w:ascii="Arial" w:hAnsi="Arial" w:cs="Arial"/>
                <w:sz w:val="22"/>
                <w:szCs w:val="22"/>
              </w:rPr>
            </w:pPr>
            <w:r w:rsidRPr="00F3354B">
              <w:rPr>
                <w:rFonts w:ascii="Arial" w:hAnsi="Arial" w:cs="Arial"/>
                <w:sz w:val="22"/>
                <w:szCs w:val="22"/>
              </w:rPr>
              <w:t>1.01 (0.76-1.35)</w:t>
            </w:r>
          </w:p>
        </w:tc>
      </w:tr>
    </w:tbl>
    <w:p w14:paraId="2A3EB4C1" w14:textId="77777777" w:rsidR="00F3354B" w:rsidRPr="00F3354B" w:rsidRDefault="00F3354B" w:rsidP="00F3354B">
      <w:pPr>
        <w:rPr>
          <w:rFonts w:ascii="Arial" w:hAnsi="Arial" w:cs="Arial"/>
          <w:sz w:val="22"/>
          <w:szCs w:val="22"/>
        </w:rPr>
      </w:pPr>
      <w:r w:rsidRPr="00F3354B">
        <w:rPr>
          <w:rFonts w:ascii="Arial" w:hAnsi="Arial" w:cs="Arial"/>
          <w:sz w:val="22"/>
          <w:szCs w:val="22"/>
        </w:rPr>
        <w:t>PMI, psoas muscle index; SMI, skeletal muscle index; VATI, visceral adipose tissue index; SATI, subcutaneous adipose tissue index.</w:t>
      </w:r>
    </w:p>
    <w:p w14:paraId="7577A08C" w14:textId="77777777" w:rsidR="0025534B" w:rsidRDefault="0025534B"/>
    <w:sectPr w:rsidR="0025534B" w:rsidSect="00DD19C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4B"/>
    <w:rsid w:val="0025534B"/>
    <w:rsid w:val="005A64B1"/>
    <w:rsid w:val="005C43DD"/>
    <w:rsid w:val="00631F32"/>
    <w:rsid w:val="00BD646A"/>
    <w:rsid w:val="00DD19C8"/>
    <w:rsid w:val="00EB1C2D"/>
    <w:rsid w:val="00F3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DE407"/>
  <w15:chartTrackingRefBased/>
  <w15:docId w15:val="{8D360D3D-8B6C-416A-80E5-12A9DF4FE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F33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33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335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335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335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335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335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335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335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33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33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33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3354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3354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3354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3354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3354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3354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33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F33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335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F33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33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F3354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3354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F3354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33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3354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335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i Pajunen</dc:creator>
  <cp:keywords/>
  <dc:description/>
  <cp:lastModifiedBy>Heini Pajunen</cp:lastModifiedBy>
  <cp:revision>1</cp:revision>
  <dcterms:created xsi:type="dcterms:W3CDTF">2026-03-23T15:49:00Z</dcterms:created>
  <dcterms:modified xsi:type="dcterms:W3CDTF">2026-03-23T15:52:00Z</dcterms:modified>
</cp:coreProperties>
</file>